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0FFD5" w14:textId="605293F2" w:rsidR="009725F3" w:rsidRPr="00B40948" w:rsidRDefault="003C35BB" w:rsidP="00B4094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40948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4 (S4)</w:t>
      </w:r>
    </w:p>
    <w:p w14:paraId="571A7845" w14:textId="77777777" w:rsidR="009725F3" w:rsidRDefault="009725F3">
      <w:pPr>
        <w:rPr>
          <w:rFonts w:ascii="Times New Roman" w:hAnsi="Times New Roman" w:cs="Times New Roman"/>
          <w:sz w:val="18"/>
          <w:szCs w:val="18"/>
        </w:rPr>
      </w:pPr>
    </w:p>
    <w:p w14:paraId="6EB5B617" w14:textId="43BB2EE8" w:rsidR="00AB10BC" w:rsidRPr="00B9192C" w:rsidRDefault="003C35BB">
      <w:pPr>
        <w:rPr>
          <w:rFonts w:ascii="Times New Roman" w:hAnsi="Times New Roman" w:cs="Times New Roman"/>
          <w:szCs w:val="21"/>
        </w:rPr>
      </w:pPr>
      <w:r w:rsidRPr="00B9192C">
        <w:rPr>
          <w:rFonts w:ascii="Times New Roman" w:hAnsi="Times New Roman" w:cs="Times New Roman"/>
          <w:szCs w:val="21"/>
          <w:highlight w:val="yellow"/>
        </w:rPr>
        <w:t>Shapiro</w:t>
      </w:r>
      <w:r w:rsidR="006F063E">
        <w:rPr>
          <w:rFonts w:ascii="Times New Roman" w:hAnsi="Times New Roman" w:cs="Times New Roman"/>
          <w:szCs w:val="21"/>
          <w:highlight w:val="yellow"/>
        </w:rPr>
        <w:t>-</w:t>
      </w:r>
      <w:r w:rsidRPr="00B9192C">
        <w:rPr>
          <w:rFonts w:ascii="Times New Roman" w:hAnsi="Times New Roman" w:cs="Times New Roman"/>
          <w:szCs w:val="21"/>
          <w:highlight w:val="yellow"/>
        </w:rPr>
        <w:t xml:space="preserve">Wilk test for normality of participants who answered that the android robot with </w:t>
      </w:r>
      <w:r w:rsidR="006F063E">
        <w:rPr>
          <w:rFonts w:ascii="Times New Roman" w:hAnsi="Times New Roman" w:cs="Times New Roman"/>
          <w:szCs w:val="21"/>
          <w:highlight w:val="yellow"/>
        </w:rPr>
        <w:t xml:space="preserve">much </w:t>
      </w:r>
      <w:r w:rsidRPr="00B9192C">
        <w:rPr>
          <w:rFonts w:ascii="Times New Roman" w:hAnsi="Times New Roman" w:cs="Times New Roman"/>
          <w:szCs w:val="21"/>
          <w:highlight w:val="yellow"/>
        </w:rPr>
        <w:t>motion was easier to talk to</w:t>
      </w:r>
      <w:r>
        <w:rPr>
          <w:rFonts w:ascii="Times New Roman" w:eastAsia="游明朝" w:hAnsi="Times New Roman" w:cs="Times New Roman"/>
          <w:szCs w:val="21"/>
          <w:highlight w:val="yellow"/>
        </w:rPr>
        <w:t xml:space="preserve"> and those who answered that android robot with </w:t>
      </w:r>
      <w:r w:rsidR="006F063E">
        <w:rPr>
          <w:rFonts w:ascii="Times New Roman" w:eastAsia="游明朝" w:hAnsi="Times New Roman" w:cs="Times New Roman"/>
          <w:szCs w:val="21"/>
          <w:highlight w:val="yellow"/>
        </w:rPr>
        <w:t>little</w:t>
      </w:r>
      <w:r w:rsidR="00BD721B">
        <w:rPr>
          <w:rFonts w:ascii="Times New Roman" w:eastAsia="游明朝" w:hAnsi="Times New Roman" w:cs="Times New Roman"/>
          <w:szCs w:val="21"/>
          <w:highlight w:val="yellow"/>
        </w:rPr>
        <w:t xml:space="preserve"> </w:t>
      </w:r>
      <w:r>
        <w:rPr>
          <w:rFonts w:ascii="Times New Roman" w:eastAsia="游明朝" w:hAnsi="Times New Roman" w:cs="Times New Roman"/>
          <w:szCs w:val="21"/>
          <w:highlight w:val="yellow"/>
        </w:rPr>
        <w:t>motion was easier to talk to</w:t>
      </w:r>
      <w:r w:rsidR="002D5C85">
        <w:rPr>
          <w:rFonts w:ascii="Times New Roman" w:hAnsi="Times New Roman" w:cs="Times New Roman"/>
          <w:szCs w:val="21"/>
        </w:rPr>
        <w:t>.</w:t>
      </w:r>
    </w:p>
    <w:tbl>
      <w:tblPr>
        <w:tblpPr w:leftFromText="142" w:rightFromText="142" w:vertAnchor="text" w:horzAnchor="margin" w:tblpY="31"/>
        <w:tblW w:w="84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58"/>
        <w:gridCol w:w="2350"/>
        <w:gridCol w:w="2350"/>
      </w:tblGrid>
      <w:tr w:rsidR="002701FB" w14:paraId="3ECAEF9F" w14:textId="77777777" w:rsidTr="00DC66A8">
        <w:trPr>
          <w:trHeight w:val="517"/>
        </w:trPr>
        <w:tc>
          <w:tcPr>
            <w:tcW w:w="37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FFA77" w14:textId="77777777" w:rsidR="008D6023" w:rsidRPr="008D6023" w:rsidRDefault="008D6023" w:rsidP="008D60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89898" w14:textId="28D3A822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7C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Android robot with </w:t>
            </w: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uch motion</w:t>
            </w:r>
          </w:p>
        </w:tc>
        <w:tc>
          <w:tcPr>
            <w:tcW w:w="2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2F8AD" w14:textId="7A738F8F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7C2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Android robot with </w:t>
            </w: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ittle motion</w:t>
            </w:r>
          </w:p>
        </w:tc>
      </w:tr>
      <w:tr w:rsidR="002701FB" w14:paraId="0B8B0DC8" w14:textId="77777777" w:rsidTr="00DC66A8">
        <w:trPr>
          <w:trHeight w:val="517"/>
        </w:trPr>
        <w:tc>
          <w:tcPr>
            <w:tcW w:w="37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7A63" w14:textId="77777777" w:rsidR="008D6023" w:rsidRPr="008D6023" w:rsidRDefault="003C35BB" w:rsidP="008D60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3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D05A" w14:textId="0952B04B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84*</w:t>
            </w:r>
          </w:p>
        </w:tc>
        <w:tc>
          <w:tcPr>
            <w:tcW w:w="23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E2DD" w14:textId="38E4E295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94</w:t>
            </w:r>
          </w:p>
        </w:tc>
      </w:tr>
      <w:tr w:rsidR="002701FB" w14:paraId="54BB0F4A" w14:textId="77777777" w:rsidTr="008D6023">
        <w:trPr>
          <w:trHeight w:val="517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6ECC" w14:textId="77777777" w:rsidR="008D6023" w:rsidRPr="008D6023" w:rsidRDefault="003C35BB" w:rsidP="008D60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ull-scale IQ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6A57" w14:textId="5EF87CE8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9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6A8A" w14:textId="53705739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DC66A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701FB" w14:paraId="78465D2E" w14:textId="77777777" w:rsidTr="008D6023">
        <w:trPr>
          <w:trHeight w:val="517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7DF3" w14:textId="77777777" w:rsidR="008D6023" w:rsidRPr="008D6023" w:rsidRDefault="003C35BB" w:rsidP="008D60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Q-J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949D" w14:textId="4415E3F5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DC66A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33DC" w14:textId="7A961662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97</w:t>
            </w:r>
          </w:p>
        </w:tc>
      </w:tr>
      <w:tr w:rsidR="002701FB" w14:paraId="5D49E7F6" w14:textId="77777777" w:rsidTr="008D6023">
        <w:trPr>
          <w:trHeight w:val="517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9B08" w14:textId="77777777" w:rsidR="008D6023" w:rsidRPr="008D6023" w:rsidRDefault="003C35BB" w:rsidP="008D60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SAS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5C59" w14:textId="515D8643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9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7F07" w14:textId="2BA85F72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DC66A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701FB" w14:paraId="14980F02" w14:textId="77777777" w:rsidTr="008D6023">
        <w:trPr>
          <w:trHeight w:val="517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BFF3" w14:textId="77777777" w:rsidR="008D6023" w:rsidRPr="008D6023" w:rsidRDefault="003C35BB" w:rsidP="008D60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ASP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C996" w14:textId="77777777" w:rsidR="008D6023" w:rsidRPr="008D6023" w:rsidRDefault="008D6023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4029" w14:textId="77777777" w:rsidR="008D6023" w:rsidRPr="008D6023" w:rsidRDefault="008D6023" w:rsidP="00717C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701FB" w14:paraId="09254436" w14:textId="77777777" w:rsidTr="008D6023">
        <w:trPr>
          <w:trHeight w:val="517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765A" w14:textId="77777777" w:rsidR="008D6023" w:rsidRPr="008D6023" w:rsidRDefault="003C35BB" w:rsidP="008D60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w Registratio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1E21" w14:textId="41E63162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9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C41B" w14:textId="75625E9E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98</w:t>
            </w:r>
          </w:p>
        </w:tc>
      </w:tr>
      <w:tr w:rsidR="002701FB" w14:paraId="54DFF2D4" w14:textId="77777777" w:rsidTr="008D6023">
        <w:trPr>
          <w:trHeight w:val="517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7D97" w14:textId="77777777" w:rsidR="008D6023" w:rsidRPr="008D6023" w:rsidRDefault="003C35BB" w:rsidP="008D60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nsation Seeking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0FF9" w14:textId="61BB62BC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DC66A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C90E" w14:textId="49AF5216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DC66A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701FB" w14:paraId="7154DD17" w14:textId="77777777" w:rsidTr="008D6023">
        <w:trPr>
          <w:trHeight w:val="517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9991" w14:textId="77777777" w:rsidR="008D6023" w:rsidRPr="008D6023" w:rsidRDefault="003C35BB" w:rsidP="008D60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nsory Sensitivity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0E65" w14:textId="3B517D05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DC66A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ED72" w14:textId="4FCD5820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93</w:t>
            </w:r>
          </w:p>
        </w:tc>
      </w:tr>
      <w:tr w:rsidR="002701FB" w14:paraId="105A7202" w14:textId="77777777" w:rsidTr="00DC66A8">
        <w:trPr>
          <w:trHeight w:val="517"/>
        </w:trPr>
        <w:tc>
          <w:tcPr>
            <w:tcW w:w="37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C1C6" w14:textId="77777777" w:rsidR="008D6023" w:rsidRPr="008D6023" w:rsidRDefault="003C35BB" w:rsidP="008D60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nsation Avoidance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0C409" w14:textId="41E4E6F7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DC66A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D77D1" w14:textId="2382C2E4" w:rsidR="008D6023" w:rsidRPr="008D6023" w:rsidRDefault="003C35BB" w:rsidP="00717C2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D602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DC66A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14:paraId="3EA9D8C3" w14:textId="14ED903A" w:rsidR="000705CD" w:rsidRDefault="003C35BB" w:rsidP="00DC66A8">
      <w:pPr>
        <w:rPr>
          <w:i/>
          <w:color w:val="000000"/>
          <w:szCs w:val="21"/>
        </w:rPr>
      </w:pPr>
      <w:r w:rsidRPr="00BB4EC9">
        <w:rPr>
          <w:color w:val="000000"/>
          <w:sz w:val="16"/>
          <w:szCs w:val="16"/>
        </w:rPr>
        <w:t>*</w:t>
      </w:r>
      <w:r w:rsidRPr="00BB4EC9">
        <w:rPr>
          <w:i/>
          <w:color w:val="000000"/>
          <w:sz w:val="16"/>
          <w:szCs w:val="16"/>
        </w:rPr>
        <w:t>p</w:t>
      </w:r>
      <w:r w:rsidRPr="00BB4EC9">
        <w:rPr>
          <w:color w:val="000000"/>
          <w:sz w:val="16"/>
          <w:szCs w:val="16"/>
        </w:rPr>
        <w:t xml:space="preserve"> &lt;0.05</w:t>
      </w:r>
    </w:p>
    <w:p w14:paraId="4714C2C5" w14:textId="4DE818A5" w:rsidR="00DC66A8" w:rsidRPr="00E002DC" w:rsidRDefault="003C35BB" w:rsidP="00DC66A8">
      <w:pPr>
        <w:rPr>
          <w:color w:val="000000"/>
          <w:szCs w:val="21"/>
        </w:rPr>
      </w:pPr>
      <w:r w:rsidRPr="00E002DC">
        <w:rPr>
          <w:i/>
          <w:color w:val="000000"/>
          <w:szCs w:val="21"/>
        </w:rPr>
        <w:t>Note.</w:t>
      </w:r>
      <w:r>
        <w:rPr>
          <w:color w:val="000000"/>
          <w:szCs w:val="21"/>
        </w:rPr>
        <w:t xml:space="preserve"> </w:t>
      </w:r>
      <w:r w:rsidRPr="00E002DC">
        <w:rPr>
          <w:color w:val="000000"/>
          <w:szCs w:val="21"/>
        </w:rPr>
        <w:t>AQ-J: autism spectrum quotient, Japanese version. In the AQ-J, higher scores reflect a greater number of ASD-specific behaviors.</w:t>
      </w:r>
    </w:p>
    <w:p w14:paraId="0280CEFF" w14:textId="77777777" w:rsidR="00DC66A8" w:rsidRPr="00E002DC" w:rsidRDefault="003C35BB" w:rsidP="00DC66A8">
      <w:pPr>
        <w:rPr>
          <w:color w:val="000000"/>
          <w:szCs w:val="21"/>
        </w:rPr>
      </w:pPr>
      <w:r w:rsidRPr="00E002DC">
        <w:rPr>
          <w:color w:val="000000"/>
          <w:szCs w:val="21"/>
        </w:rPr>
        <w:t>LSAS</w:t>
      </w:r>
      <w:r>
        <w:t xml:space="preserve"> = </w:t>
      </w:r>
      <w:r>
        <w:rPr>
          <w:color w:val="000000"/>
          <w:szCs w:val="21"/>
        </w:rPr>
        <w:t>Liebowitz Social Anxiety Scale</w:t>
      </w:r>
      <w:r>
        <w:rPr>
          <w:rFonts w:ascii="游明朝" w:eastAsia="游明朝" w:hAnsi="游明朝" w:cs="Times New Roman"/>
          <w:color w:val="000000"/>
          <w:szCs w:val="21"/>
        </w:rPr>
        <w:t>.</w:t>
      </w:r>
    </w:p>
    <w:p w14:paraId="2291AE6E" w14:textId="77777777" w:rsidR="00DC66A8" w:rsidRDefault="003C35BB" w:rsidP="00DC66A8">
      <w:pPr>
        <w:rPr>
          <w:rFonts w:ascii="Century" w:hAnsi="Century"/>
          <w:color w:val="000000"/>
          <w:szCs w:val="21"/>
        </w:rPr>
      </w:pPr>
      <w:r>
        <w:rPr>
          <w:rFonts w:ascii="Century" w:hAnsi="Century"/>
          <w:color w:val="000000"/>
          <w:szCs w:val="21"/>
        </w:rPr>
        <w:t>AASP=</w:t>
      </w:r>
      <w:r w:rsidRPr="00E002DC">
        <w:t xml:space="preserve"> </w:t>
      </w:r>
      <w:r w:rsidRPr="00E002DC">
        <w:rPr>
          <w:rFonts w:ascii="Century" w:hAnsi="Century"/>
          <w:color w:val="000000"/>
          <w:szCs w:val="21"/>
        </w:rPr>
        <w:t>Adolescent/Adult Sensory Profile</w:t>
      </w:r>
    </w:p>
    <w:p w14:paraId="3EEFB6CB" w14:textId="0D445E32" w:rsidR="008D6023" w:rsidRPr="00DC66A8" w:rsidRDefault="008D6023">
      <w:pPr>
        <w:rPr>
          <w:rFonts w:ascii="Times New Roman" w:hAnsi="Times New Roman" w:cs="Times New Roman"/>
        </w:rPr>
      </w:pPr>
    </w:p>
    <w:p w14:paraId="12DE4C7B" w14:textId="77777777" w:rsidR="008D6023" w:rsidRPr="00717C2F" w:rsidRDefault="008D6023">
      <w:pPr>
        <w:rPr>
          <w:rFonts w:ascii="Times New Roman" w:hAnsi="Times New Roman" w:cs="Times New Roman"/>
        </w:rPr>
      </w:pPr>
    </w:p>
    <w:sectPr w:rsidR="008D6023" w:rsidRPr="00717C2F" w:rsidSect="006169F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654EF" w14:textId="77777777" w:rsidR="00C7706B" w:rsidRDefault="00C7706B" w:rsidP="00C7706B">
      <w:r>
        <w:separator/>
      </w:r>
    </w:p>
  </w:endnote>
  <w:endnote w:type="continuationSeparator" w:id="0">
    <w:p w14:paraId="7EC7BDD7" w14:textId="77777777" w:rsidR="00C7706B" w:rsidRDefault="00C7706B" w:rsidP="00C77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09F9C" w14:textId="77777777" w:rsidR="00C7706B" w:rsidRDefault="00C7706B" w:rsidP="00C7706B">
      <w:r>
        <w:separator/>
      </w:r>
    </w:p>
  </w:footnote>
  <w:footnote w:type="continuationSeparator" w:id="0">
    <w:p w14:paraId="65D4294C" w14:textId="77777777" w:rsidR="00C7706B" w:rsidRDefault="00C7706B" w:rsidP="00C77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023"/>
    <w:rsid w:val="000705CD"/>
    <w:rsid w:val="001950AD"/>
    <w:rsid w:val="002701FB"/>
    <w:rsid w:val="002759DF"/>
    <w:rsid w:val="002B0CFD"/>
    <w:rsid w:val="002D5C85"/>
    <w:rsid w:val="003A5C6B"/>
    <w:rsid w:val="003C35BB"/>
    <w:rsid w:val="00454C74"/>
    <w:rsid w:val="004D6D8F"/>
    <w:rsid w:val="005643C4"/>
    <w:rsid w:val="006169F6"/>
    <w:rsid w:val="006F063E"/>
    <w:rsid w:val="00717C2F"/>
    <w:rsid w:val="00781BFB"/>
    <w:rsid w:val="007D63ED"/>
    <w:rsid w:val="007F68A8"/>
    <w:rsid w:val="008B323F"/>
    <w:rsid w:val="008D6023"/>
    <w:rsid w:val="009725F3"/>
    <w:rsid w:val="00AB10BC"/>
    <w:rsid w:val="00B40948"/>
    <w:rsid w:val="00B477B8"/>
    <w:rsid w:val="00B65D6F"/>
    <w:rsid w:val="00B9192C"/>
    <w:rsid w:val="00B955D9"/>
    <w:rsid w:val="00BB4EC9"/>
    <w:rsid w:val="00BC6B10"/>
    <w:rsid w:val="00BD721B"/>
    <w:rsid w:val="00BE23D4"/>
    <w:rsid w:val="00C7706B"/>
    <w:rsid w:val="00CC2ED1"/>
    <w:rsid w:val="00D04353"/>
    <w:rsid w:val="00D15993"/>
    <w:rsid w:val="00D81284"/>
    <w:rsid w:val="00DC66A8"/>
    <w:rsid w:val="00E002DC"/>
    <w:rsid w:val="00EE5E0E"/>
    <w:rsid w:val="00F6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DB2660"/>
  <w15:chartTrackingRefBased/>
  <w15:docId w15:val="{A7796F96-8BB3-7B46-8ABE-68A8DDCEC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9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40948"/>
  </w:style>
  <w:style w:type="paragraph" w:styleId="a5">
    <w:name w:val="footer"/>
    <w:basedOn w:val="a"/>
    <w:link w:val="a6"/>
    <w:uiPriority w:val="99"/>
    <w:unhideWhenUsed/>
    <w:rsid w:val="00B409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40948"/>
  </w:style>
  <w:style w:type="character" w:styleId="a7">
    <w:name w:val="annotation reference"/>
    <w:basedOn w:val="a0"/>
    <w:uiPriority w:val="99"/>
    <w:semiHidden/>
    <w:unhideWhenUsed/>
    <w:rsid w:val="005643C4"/>
    <w:rPr>
      <w:sz w:val="16"/>
      <w:szCs w:val="16"/>
    </w:rPr>
  </w:style>
  <w:style w:type="paragraph" w:styleId="a8">
    <w:name w:val="annotation text"/>
    <w:aliases w:val="',comment text,批注文字"/>
    <w:basedOn w:val="a"/>
    <w:link w:val="a9"/>
    <w:uiPriority w:val="99"/>
    <w:semiHidden/>
    <w:unhideWhenUsed/>
    <w:qFormat/>
    <w:rsid w:val="005643C4"/>
    <w:rPr>
      <w:sz w:val="20"/>
      <w:szCs w:val="20"/>
    </w:rPr>
  </w:style>
  <w:style w:type="character" w:customStyle="1" w:styleId="a9">
    <w:name w:val="コメント文字列 (文字)"/>
    <w:aliases w:val="' (文字),comment text (文字),批注文字 (文字)"/>
    <w:basedOn w:val="a0"/>
    <w:link w:val="a8"/>
    <w:uiPriority w:val="99"/>
    <w:semiHidden/>
    <w:qFormat/>
    <w:rsid w:val="005643C4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643C4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5643C4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BD72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4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熊崎　博一</dc:creator>
  <cp:lastModifiedBy>熊崎　博一</cp:lastModifiedBy>
  <cp:revision>2</cp:revision>
  <dcterms:created xsi:type="dcterms:W3CDTF">2022-05-09T05:41:00Z</dcterms:created>
  <dcterms:modified xsi:type="dcterms:W3CDTF">2022-05-09T05:41:00Z</dcterms:modified>
</cp:coreProperties>
</file>